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471"/>
        <w:tblW w:w="0" w:type="auto"/>
        <w:tblLook w:val="04A0" w:firstRow="1" w:lastRow="0" w:firstColumn="1" w:lastColumn="0" w:noHBand="0" w:noVBand="1"/>
      </w:tblPr>
      <w:tblGrid>
        <w:gridCol w:w="2623"/>
        <w:gridCol w:w="1603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B95247" w:rsidRPr="00B95247" w14:paraId="6F701D29" w14:textId="77777777" w:rsidTr="00B95247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F9715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3EB2D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682026E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RBD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4A3EAB7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Spike</w:t>
            </w:r>
          </w:p>
        </w:tc>
      </w:tr>
      <w:tr w:rsidR="00B95247" w:rsidRPr="00B95247" w14:paraId="1CFEDC3D" w14:textId="77777777" w:rsidTr="00B9524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B8DF4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19E63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3C60026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E0096E3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A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A93738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1B80E06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A2</w:t>
            </w:r>
          </w:p>
        </w:tc>
      </w:tr>
      <w:tr w:rsidR="00B95247" w:rsidRPr="00B95247" w14:paraId="1621EE69" w14:textId="77777777" w:rsidTr="00B9524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853E4C0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57B9CBA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2385287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5C2DF68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00174DF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2ED4B8E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4785770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BF16CB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DA1894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1EDAD67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95247" w:rsidRPr="00B95247" w14:paraId="305DF34B" w14:textId="77777777" w:rsidTr="00B9524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3E925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rally aerosolized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4075C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sal secre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B22DF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5A5AB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17719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2DC17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2284F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14341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DE550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F2F998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5247" w:rsidRPr="00B95247" w14:paraId="162CCD62" w14:textId="77777777" w:rsidTr="00B9524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4B21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E0463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B03D0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DFEBB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82204D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E180B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8D3151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A9C9AB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AA6568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014124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5247" w:rsidRPr="00B95247" w14:paraId="7C27979C" w14:textId="77777777" w:rsidTr="00B9524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FCFF122" w14:textId="77777777" w:rsidR="00B95247" w:rsidRPr="00B95247" w:rsidRDefault="00B95247" w:rsidP="00B952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nasal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27898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sal secre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B957DB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6C311E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52D75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DA802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35202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5DE52D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DD001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19C57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B95247" w:rsidRPr="00B95247" w14:paraId="2DA0DAB9" w14:textId="77777777" w:rsidTr="00B95247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5F02BFE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9D46D8A" w14:textId="77777777" w:rsidR="00B95247" w:rsidRPr="00B95247" w:rsidRDefault="00B95247" w:rsidP="00B952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257B1ECD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7F5965E0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23A6468D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3CED5295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77860347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6B38C33C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7BA6CC28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48F30202" w14:textId="77777777" w:rsidR="00B95247" w:rsidRPr="00B95247" w:rsidRDefault="00B95247" w:rsidP="00B9524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5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</w:tbl>
    <w:p w14:paraId="098C1033" w14:textId="34E74ECD" w:rsidR="00415904" w:rsidRPr="00B95247" w:rsidRDefault="00B95247" w:rsidP="00B95247">
      <w:pPr>
        <w:jc w:val="center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</w:rPr>
        <w:t xml:space="preserve"> </w:t>
      </w:r>
      <w:r w:rsidR="00111EFD" w:rsidRPr="00B95247">
        <w:rPr>
          <w:rFonts w:ascii="Times New Roman" w:hAnsi="Times New Roman" w:cs="Times New Roman" w:hint="eastAsia"/>
          <w:b/>
          <w:bCs/>
        </w:rPr>
        <w:t>Supplement Table 1</w:t>
      </w:r>
      <w:r w:rsidRPr="00B95247">
        <w:rPr>
          <w:rFonts w:ascii="Times New Roman" w:hAnsi="Times New Roman" w:cs="Times New Roman" w:hint="eastAsia"/>
          <w:b/>
          <w:bCs/>
        </w:rPr>
        <w:t xml:space="preserve"> The</w:t>
      </w:r>
      <w:r w:rsidR="00111EFD" w:rsidRPr="00B95247">
        <w:rPr>
          <w:rFonts w:ascii="Times New Roman" w:hAnsi="Times New Roman" w:cs="Times New Roman" w:hint="eastAsia"/>
          <w:b/>
          <w:bCs/>
        </w:rPr>
        <w:t xml:space="preserve"> C</w:t>
      </w:r>
      <w:r w:rsidR="00111EFD" w:rsidRPr="00B95247">
        <w:rPr>
          <w:rFonts w:ascii="Times New Roman" w:hAnsi="Times New Roman" w:cs="Times New Roman" w:hint="eastAsia"/>
          <w:b/>
          <w:bCs/>
        </w:rPr>
        <w:t xml:space="preserve">orrelation </w:t>
      </w:r>
      <w:r w:rsidRPr="00B95247">
        <w:rPr>
          <w:rFonts w:ascii="Times New Roman" w:hAnsi="Times New Roman" w:cs="Times New Roman" w:hint="eastAsia"/>
          <w:b/>
          <w:bCs/>
        </w:rPr>
        <w:t>C</w:t>
      </w:r>
      <w:r w:rsidR="00111EFD" w:rsidRPr="00B95247">
        <w:rPr>
          <w:rFonts w:ascii="Times New Roman" w:hAnsi="Times New Roman" w:cs="Times New Roman" w:hint="eastAsia"/>
          <w:b/>
          <w:bCs/>
        </w:rPr>
        <w:t>oefficient</w:t>
      </w:r>
      <w:r w:rsidR="00111EFD" w:rsidRPr="00B95247">
        <w:rPr>
          <w:rFonts w:ascii="Times New Roman" w:hAnsi="Times New Roman" w:cs="Times New Roman" w:hint="eastAsia"/>
          <w:b/>
          <w:bCs/>
        </w:rPr>
        <w:t xml:space="preserve"> </w:t>
      </w:r>
      <w:r w:rsidRPr="00B95247">
        <w:rPr>
          <w:rFonts w:ascii="Times New Roman" w:hAnsi="Times New Roman" w:cs="Times New Roman" w:hint="eastAsia"/>
          <w:b/>
          <w:bCs/>
        </w:rPr>
        <w:t xml:space="preserve">Analysis of IgA1, IgA2 with IgA in Two Vaccine </w:t>
      </w:r>
      <w:r w:rsidRPr="00B95247">
        <w:rPr>
          <w:rFonts w:ascii="Times New Roman" w:hAnsi="Times New Roman" w:cs="Times New Roman" w:hint="eastAsia"/>
          <w:b/>
          <w:bCs/>
        </w:rPr>
        <w:t>Groups</w:t>
      </w:r>
    </w:p>
    <w:sectPr w:rsidR="00415904" w:rsidRPr="00B952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1A3524" w14:textId="77777777" w:rsidR="005A5BD8" w:rsidRDefault="005A5BD8" w:rsidP="00111EFD">
      <w:pPr>
        <w:rPr>
          <w:rFonts w:hint="eastAsia"/>
        </w:rPr>
      </w:pPr>
      <w:r>
        <w:separator/>
      </w:r>
    </w:p>
  </w:endnote>
  <w:endnote w:type="continuationSeparator" w:id="0">
    <w:p w14:paraId="4ECD4B23" w14:textId="77777777" w:rsidR="005A5BD8" w:rsidRDefault="005A5BD8" w:rsidP="00111E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B3C2B1" w14:textId="77777777" w:rsidR="00111EFD" w:rsidRDefault="00111EFD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D2A1B6" w14:textId="77777777" w:rsidR="00111EFD" w:rsidRDefault="00111EFD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F7E764" w14:textId="77777777" w:rsidR="00111EFD" w:rsidRDefault="00111EFD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A2D94F" w14:textId="77777777" w:rsidR="005A5BD8" w:rsidRDefault="005A5BD8" w:rsidP="00111EFD">
      <w:pPr>
        <w:rPr>
          <w:rFonts w:hint="eastAsia"/>
        </w:rPr>
      </w:pPr>
      <w:r>
        <w:separator/>
      </w:r>
    </w:p>
  </w:footnote>
  <w:footnote w:type="continuationSeparator" w:id="0">
    <w:p w14:paraId="7D9EDB17" w14:textId="77777777" w:rsidR="005A5BD8" w:rsidRDefault="005A5BD8" w:rsidP="00111EFD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EE8459" w14:textId="77777777" w:rsidR="00111EFD" w:rsidRDefault="00111EFD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901C3B" w14:textId="77777777" w:rsidR="00111EFD" w:rsidRDefault="00111EFD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01272C" w14:textId="77777777" w:rsidR="00111EFD" w:rsidRDefault="00111EFD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UxNTI1NTg3ZTkwMDFmZDA2OGVkZDI5NTRlOTRkYWQifQ=="/>
  </w:docVars>
  <w:rsids>
    <w:rsidRoot w:val="00B33043"/>
    <w:rsid w:val="00111EFD"/>
    <w:rsid w:val="00281763"/>
    <w:rsid w:val="002F0E39"/>
    <w:rsid w:val="00415904"/>
    <w:rsid w:val="00480776"/>
    <w:rsid w:val="005A5BD8"/>
    <w:rsid w:val="0079589E"/>
    <w:rsid w:val="009D6F39"/>
    <w:rsid w:val="00B33043"/>
    <w:rsid w:val="00B95247"/>
    <w:rsid w:val="00CF199C"/>
    <w:rsid w:val="00E63EA1"/>
    <w:rsid w:val="0A9E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91EEB"/>
  <w15:docId w15:val="{5C86DD1E-87F1-44DA-9C4E-3ADF4AB8F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维欣 陈</dc:creator>
  <cp:lastModifiedBy>维欣 陈</cp:lastModifiedBy>
  <cp:revision>3</cp:revision>
  <dcterms:created xsi:type="dcterms:W3CDTF">2024-11-21T07:55:00Z</dcterms:created>
  <dcterms:modified xsi:type="dcterms:W3CDTF">2024-11-2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B74C8E5A83B4917ABCA8C1B0849891E_12</vt:lpwstr>
  </property>
</Properties>
</file>